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33" w:type="dxa"/>
        <w:tblInd w:w="84" w:type="dxa"/>
        <w:tblLook w:val="0000" w:firstRow="0" w:lastRow="0" w:firstColumn="0" w:lastColumn="0" w:noHBand="0" w:noVBand="0"/>
      </w:tblPr>
      <w:tblGrid>
        <w:gridCol w:w="1216"/>
        <w:gridCol w:w="750"/>
        <w:gridCol w:w="650"/>
        <w:gridCol w:w="1250"/>
        <w:gridCol w:w="1250"/>
        <w:gridCol w:w="1250"/>
        <w:gridCol w:w="1250"/>
        <w:gridCol w:w="717"/>
        <w:gridCol w:w="1139"/>
        <w:gridCol w:w="1017"/>
        <w:gridCol w:w="894"/>
        <w:gridCol w:w="1139"/>
        <w:gridCol w:w="1017"/>
        <w:gridCol w:w="894"/>
      </w:tblGrid>
      <w:tr w:rsidR="003B0738" w:rsidRPr="009311C7" w14:paraId="3B00A16B" w14:textId="77777777" w:rsidTr="00832A8D">
        <w:trPr>
          <w:trHeight w:val="400"/>
        </w:trPr>
        <w:tc>
          <w:tcPr>
            <w:tcW w:w="1443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444B5D5" w14:textId="77777777" w:rsidR="003B0738" w:rsidRPr="00190F44" w:rsidRDefault="00190F44" w:rsidP="00190F44">
            <w:pPr>
              <w:rPr>
                <w:sz w:val="20"/>
              </w:rPr>
            </w:pPr>
            <w:r w:rsidRPr="00190F44">
              <w:rPr>
                <w:b/>
                <w:sz w:val="20"/>
              </w:rPr>
              <w:t>S7 Table. Results of all re-replication assays reported in this work.</w:t>
            </w:r>
            <w:r w:rsidRPr="00190F44">
              <w:rPr>
                <w:sz w:val="20"/>
              </w:rPr>
              <w:t xml:space="preserve">  Colony counts and sector frequencies are shown for each experimental trial.  Mean frequencies (not weighted for </w:t>
            </w:r>
            <w:r>
              <w:rPr>
                <w:sz w:val="20"/>
              </w:rPr>
              <w:t xml:space="preserve">trial size), standard deviations, and </w:t>
            </w:r>
            <w:r w:rsidRPr="00190F44"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-values from </w:t>
            </w:r>
            <w:r w:rsidRPr="00190F44">
              <w:rPr>
                <w:i/>
                <w:sz w:val="20"/>
              </w:rPr>
              <w:t>t</w:t>
            </w:r>
            <w:r>
              <w:rPr>
                <w:sz w:val="20"/>
              </w:rPr>
              <w:t xml:space="preserve">-test statistical analyses (see Materials and Methods) </w:t>
            </w:r>
            <w:r w:rsidRPr="00190F44">
              <w:rPr>
                <w:sz w:val="20"/>
              </w:rPr>
              <w:t>were calculated from these sector frequencies.</w:t>
            </w:r>
          </w:p>
        </w:tc>
      </w:tr>
      <w:tr w:rsidR="003B0738" w:rsidRPr="00607FBA" w14:paraId="5DA0AB16" w14:textId="77777777" w:rsidTr="00832A8D">
        <w:trPr>
          <w:trHeight w:val="240"/>
        </w:trPr>
        <w:tc>
          <w:tcPr>
            <w:tcW w:w="12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3D5513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Relevant genotype</w:t>
            </w:r>
          </w:p>
        </w:tc>
        <w:tc>
          <w:tcPr>
            <w:tcW w:w="7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F56D28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Strain</w:t>
            </w:r>
          </w:p>
        </w:tc>
        <w:tc>
          <w:tcPr>
            <w:tcW w:w="6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69544C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Trial No.</w:t>
            </w:r>
          </w:p>
        </w:tc>
        <w:tc>
          <w:tcPr>
            <w:tcW w:w="50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D3CD5E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Sectoring Frequencies</w:t>
            </w:r>
          </w:p>
        </w:tc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A7A35E2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 </w:t>
            </w:r>
          </w:p>
        </w:tc>
        <w:tc>
          <w:tcPr>
            <w:tcW w:w="61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721BC8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Actual Colony Counts</w:t>
            </w:r>
          </w:p>
        </w:tc>
      </w:tr>
      <w:tr w:rsidR="003B0738" w:rsidRPr="005700D8" w14:paraId="05237492" w14:textId="77777777" w:rsidTr="00832A8D">
        <w:trPr>
          <w:trHeight w:val="240"/>
        </w:trPr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D04640" w14:textId="77777777" w:rsidR="003B0738" w:rsidRPr="00607FBA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7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240E99" w14:textId="77777777" w:rsidR="003B0738" w:rsidRPr="00607FBA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6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50B51C" w14:textId="77777777" w:rsidR="003B0738" w:rsidRPr="00607FBA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40CF7B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Before induction</w:t>
            </w: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64997F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After Induction</w:t>
            </w:r>
          </w:p>
        </w:tc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C61619E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 </w:t>
            </w:r>
          </w:p>
        </w:tc>
        <w:tc>
          <w:tcPr>
            <w:tcW w:w="30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EAEB5A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Before Induction</w:t>
            </w:r>
          </w:p>
        </w:tc>
        <w:tc>
          <w:tcPr>
            <w:tcW w:w="30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53A666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After Induction</w:t>
            </w:r>
          </w:p>
        </w:tc>
      </w:tr>
      <w:tr w:rsidR="003B0738" w:rsidRPr="005700D8" w14:paraId="128CD65A" w14:textId="77777777" w:rsidTr="00832A8D">
        <w:trPr>
          <w:trHeight w:val="240"/>
        </w:trPr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3BAC87" w14:textId="77777777" w:rsidR="003B0738" w:rsidRPr="00607FBA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7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568651" w14:textId="77777777" w:rsidR="003B0738" w:rsidRPr="00607FBA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6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6BB203" w14:textId="77777777" w:rsidR="003B0738" w:rsidRPr="00607FBA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98D5BC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Red/White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4C736C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Red/Pink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F4E62E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Red/White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2F346D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Red/Pink</w:t>
            </w:r>
          </w:p>
        </w:tc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4FAF88A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1D8FCA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Red/White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220110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Red/Pink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8FA3FF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All colonies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9337AB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Red/White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CB6047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Red/Pink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3976BC" w14:textId="77777777" w:rsidR="003B0738" w:rsidRPr="00607FBA" w:rsidRDefault="003B0738" w:rsidP="00832A8D">
            <w:pPr>
              <w:jc w:val="center"/>
              <w:rPr>
                <w:b/>
                <w:sz w:val="20"/>
              </w:rPr>
            </w:pPr>
            <w:r w:rsidRPr="00607FBA">
              <w:rPr>
                <w:b/>
                <w:sz w:val="20"/>
              </w:rPr>
              <w:t>All colonies</w:t>
            </w:r>
          </w:p>
        </w:tc>
      </w:tr>
      <w:tr w:rsidR="003B0738" w:rsidRPr="005700D8" w14:paraId="324E33CC" w14:textId="77777777" w:rsidTr="00832A8D">
        <w:trPr>
          <w:trHeight w:val="240"/>
        </w:trPr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7FC2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 xml:space="preserve"> ARS317 at CEN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2677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7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862F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9D861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EC69F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4%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6A33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85%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1676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32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99BA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48A4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A1D1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9C30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65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BEA0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E743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3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C97F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014</w:t>
            </w:r>
          </w:p>
        </w:tc>
      </w:tr>
      <w:tr w:rsidR="003B0738" w:rsidRPr="005700D8" w14:paraId="2F478A58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5EFE0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0624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6377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9F677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6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11C5C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9A2D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8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87BB5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2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7651" w14:textId="77777777" w:rsidR="003B0738" w:rsidRPr="00607FBA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DD7A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7979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F0E8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14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C9A3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44B8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1578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545</w:t>
            </w:r>
          </w:p>
        </w:tc>
      </w:tr>
      <w:tr w:rsidR="003B0738" w:rsidRPr="005700D8" w14:paraId="11E1B907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32390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8441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9456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95857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7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ED11C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2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8C7EF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8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EE79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5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58D7" w14:textId="77777777" w:rsidR="003B0738" w:rsidRPr="00607FBA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C3BD8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0C488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0610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76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66E2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BD11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2194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620</w:t>
            </w:r>
          </w:p>
        </w:tc>
      </w:tr>
      <w:tr w:rsidR="003B0738" w:rsidRPr="005700D8" w14:paraId="05BDC1EB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40668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6747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F956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49BB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78863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818E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7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12991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5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487FA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155A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03E6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7327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04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7BD6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AA91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5641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787</w:t>
            </w:r>
          </w:p>
        </w:tc>
      </w:tr>
      <w:tr w:rsidR="003B0738" w:rsidRPr="005700D8" w14:paraId="271E6745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4F5A3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060EE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367D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2C992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B9731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412A2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83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BB6E7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9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A4E5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6AB0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BEA1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1015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08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D90C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79C7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5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9BB2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38</w:t>
            </w:r>
          </w:p>
        </w:tc>
      </w:tr>
      <w:tr w:rsidR="003B0738" w:rsidRPr="005700D8" w14:paraId="2116BAAC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8534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EEC2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5E92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E99B1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B064D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6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D7A22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7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3531A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0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7E3E4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E545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604B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EBC8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1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3C37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F659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8D09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035</w:t>
            </w:r>
          </w:p>
        </w:tc>
      </w:tr>
      <w:tr w:rsidR="003B0738" w:rsidRPr="005700D8" w14:paraId="7CA1E9F7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42A76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D996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2E88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F37CB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C3BCA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E9471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71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187A5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0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A18E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B8B8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52DD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D2D0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00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488A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A7FB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1CF7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545</w:t>
            </w:r>
          </w:p>
        </w:tc>
      </w:tr>
      <w:tr w:rsidR="003B0738" w:rsidRPr="005700D8" w14:paraId="708E9FA2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996B9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829E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D201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51EFF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2F428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D7301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93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1CA59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9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CA222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4B81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7E82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131A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9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A8A3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542D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5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0EF7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837</w:t>
            </w:r>
          </w:p>
        </w:tc>
      </w:tr>
      <w:tr w:rsidR="003B0738" w:rsidRPr="005700D8" w14:paraId="372AEA09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F0509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0F56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4113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46049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EC868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1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B093C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67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E194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0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C10B5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9C2C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209A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9692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2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4691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17D3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7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D6E3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798</w:t>
            </w:r>
          </w:p>
        </w:tc>
      </w:tr>
      <w:tr w:rsidR="003B0738" w:rsidRPr="005700D8" w14:paraId="6022104D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126E0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D1D6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E54A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19EA0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F1673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D07B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5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D6619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1.9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2A188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B86B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C100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04F9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08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AF6CE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AFC3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B0A2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853</w:t>
            </w:r>
          </w:p>
        </w:tc>
      </w:tr>
      <w:tr w:rsidR="003B0738" w:rsidRPr="005700D8" w14:paraId="396DB43A" w14:textId="77777777" w:rsidTr="00832A8D">
        <w:trPr>
          <w:trHeight w:val="240"/>
        </w:trPr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83D68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873A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ABD30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8D89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AFAB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22098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81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92B5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8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13A1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DC05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95E18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B7C1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59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428C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CB9B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6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CE15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110</w:t>
            </w:r>
          </w:p>
        </w:tc>
      </w:tr>
      <w:tr w:rsidR="003B0738" w:rsidRPr="005700D8" w14:paraId="73B86CA3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7E505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09C364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607FBA">
              <w:rPr>
                <w:i/>
                <w:sz w:val="20"/>
              </w:rPr>
              <w:t>Mean of tri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8D40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C9362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8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0D37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78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BF23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2.4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3787B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607FBA">
              <w:rPr>
                <w:i/>
                <w:sz w:val="20"/>
              </w:rPr>
              <w:t>Tota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1ED8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36FD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6BD0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31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FD180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FF4E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6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2B1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7082</w:t>
            </w:r>
          </w:p>
        </w:tc>
      </w:tr>
      <w:tr w:rsidR="003B0738" w:rsidRPr="00E80322" w14:paraId="58152215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CA945" w14:textId="77777777" w:rsidR="003B0738" w:rsidRPr="00E80322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67FE1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i/>
                <w:sz w:val="20"/>
              </w:rPr>
            </w:pPr>
            <w:r w:rsidRPr="00E80322">
              <w:rPr>
                <w:i/>
                <w:sz w:val="20"/>
              </w:rPr>
              <w:t>SD (samp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49CFB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EC2C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4D85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1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DC102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3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2D77" w14:textId="77777777" w:rsidR="003B0738" w:rsidRPr="00E80322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6E981" w14:textId="77777777" w:rsidR="003B0738" w:rsidRPr="00E80322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A0FA" w14:textId="77777777" w:rsidR="003B0738" w:rsidRPr="00E80322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4699E" w14:textId="77777777" w:rsidR="003B0738" w:rsidRPr="00E80322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ACB1" w14:textId="77777777" w:rsidR="003B0738" w:rsidRPr="00E80322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B10E" w14:textId="77777777" w:rsidR="003B0738" w:rsidRPr="00E80322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4D1D" w14:textId="77777777" w:rsidR="003B0738" w:rsidRPr="00E80322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5700D8" w14:paraId="282F5C53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96395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30CE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3B55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80651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7347B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319E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D598F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190A6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71802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0C731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5AB2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24BD6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41D3E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2BED2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5700D8" w14:paraId="1536C152" w14:textId="77777777" w:rsidTr="00832A8D">
        <w:trPr>
          <w:trHeight w:val="240"/>
        </w:trPr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5B46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No ARS3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745A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2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8479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FA54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56A50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3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C7C1F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26AE3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7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FB2DBB" w14:textId="77777777" w:rsidR="003B0738" w:rsidRPr="00607FBA" w:rsidRDefault="003B0738" w:rsidP="00832A8D">
            <w:pPr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16194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58BE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5946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81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B320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BCF2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6C81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083</w:t>
            </w:r>
          </w:p>
        </w:tc>
      </w:tr>
      <w:tr w:rsidR="003B0738" w:rsidRPr="005700D8" w14:paraId="21568494" w14:textId="77777777" w:rsidTr="00832A8D">
        <w:trPr>
          <w:trHeight w:val="240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32BA5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E565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2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4570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C4DB6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E1D9A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278A9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BAB76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5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6D8CF6" w14:textId="77777777" w:rsidR="003B0738" w:rsidRPr="00607FBA" w:rsidRDefault="003B0738" w:rsidP="00832A8D">
            <w:pPr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56A98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7300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A11B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06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7B5B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3D5F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481D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756</w:t>
            </w:r>
          </w:p>
        </w:tc>
      </w:tr>
      <w:tr w:rsidR="003B0738" w:rsidRPr="005700D8" w14:paraId="1394EB39" w14:textId="77777777" w:rsidTr="00832A8D">
        <w:trPr>
          <w:trHeight w:val="240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8E953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BDA8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2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B9B4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FCC28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7CF3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4F25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2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164D8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6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8694A0" w14:textId="77777777" w:rsidR="003B0738" w:rsidRPr="00607FBA" w:rsidRDefault="003B0738" w:rsidP="00832A8D">
            <w:pPr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0960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7F3C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F77A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15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E062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EE0C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13D2E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893</w:t>
            </w:r>
          </w:p>
        </w:tc>
      </w:tr>
      <w:tr w:rsidR="003B0738" w:rsidRPr="005700D8" w14:paraId="1E3C4E24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0B78F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5EB839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607FBA">
              <w:rPr>
                <w:i/>
                <w:sz w:val="20"/>
              </w:rPr>
              <w:t>Mean of tri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E434B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84CE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9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AACF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FC95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BC835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607FBA">
              <w:rPr>
                <w:i/>
                <w:sz w:val="20"/>
              </w:rPr>
              <w:t>Tota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C583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03FD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D23F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60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C248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EE7D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04ED0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3732</w:t>
            </w:r>
          </w:p>
        </w:tc>
      </w:tr>
      <w:tr w:rsidR="003B0738" w:rsidRPr="005700D8" w14:paraId="4C47EA8E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E86FC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D251A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508B8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C767A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9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F511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B89B5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EBA40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E664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26C8E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B88CE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C458A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49EE3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07010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5700D8" w14:paraId="18DE0E7D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E3421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E16F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1427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4D1D2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21ADD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70BF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B55E1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A9ABE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F2432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C5C58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F6F10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A383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1A53F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D0E65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5700D8" w14:paraId="3DEF5DBF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E8410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2B90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ED4F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8B9CE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DFF6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8CF30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130B7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B2E0" w14:textId="77777777" w:rsidR="003B0738" w:rsidRPr="00607FBA" w:rsidRDefault="003B0738" w:rsidP="00832A8D">
            <w:pPr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FF6A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B3649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E71E0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72AC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2F138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EF25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5700D8" w14:paraId="702CC7EB" w14:textId="77777777" w:rsidTr="00832A8D">
        <w:trPr>
          <w:trHeight w:val="240"/>
        </w:trPr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C333E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ARS317 moved to Chr5_5</w:t>
            </w:r>
            <w:r>
              <w:rPr>
                <w:sz w:val="20"/>
              </w:rPr>
              <w:t>4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6969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CA44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72E2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37440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F976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.0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0810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.21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2698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17D35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372E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C71B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45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288B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3A02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409E8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878</w:t>
            </w:r>
          </w:p>
        </w:tc>
      </w:tr>
      <w:tr w:rsidR="003B0738" w:rsidRPr="005700D8" w14:paraId="691E6A89" w14:textId="77777777" w:rsidTr="00832A8D">
        <w:trPr>
          <w:trHeight w:val="240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E7CE2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99CF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8097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0466B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A3A15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1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30ED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.02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D5EC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.40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2A61E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FB5BD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F67D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EFB3E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39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9617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C502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B6D5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794</w:t>
            </w:r>
          </w:p>
        </w:tc>
      </w:tr>
      <w:tr w:rsidR="003B0738" w:rsidRPr="005700D8" w14:paraId="065CE217" w14:textId="77777777" w:rsidTr="00832A8D">
        <w:trPr>
          <w:trHeight w:val="240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9F1FF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5908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63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5D95E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0B4A6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F4BC7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3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AD45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.1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1705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.14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F9CD0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EF9DE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A2FB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5565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27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D75B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98C8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FEBF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461</w:t>
            </w:r>
          </w:p>
        </w:tc>
      </w:tr>
      <w:tr w:rsidR="003B0738" w:rsidRPr="005700D8" w14:paraId="14B315DA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4108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7D9DFC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607FBA">
              <w:rPr>
                <w:i/>
                <w:sz w:val="20"/>
              </w:rPr>
              <w:t>Mean of tri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8A5D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2E602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947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8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3A7B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5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556AB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607FBA">
              <w:rPr>
                <w:i/>
                <w:sz w:val="20"/>
              </w:rPr>
              <w:t>Tota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AB36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0D1E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25FB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6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DE70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270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6FA7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2133</w:t>
            </w:r>
          </w:p>
        </w:tc>
      </w:tr>
      <w:tr w:rsidR="003B0738" w:rsidRPr="005700D8" w14:paraId="1B475C37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FA47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34477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7ECB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0B5D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AB8D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525F9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B512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557DE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C1CE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FD3BB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A62E1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498D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6AC7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5700D8" w14:paraId="5DA1A481" w14:textId="77777777" w:rsidTr="00832A8D">
        <w:trPr>
          <w:trHeight w:val="24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70A4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0211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32BF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EAACC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0CAE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4E5E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56BAD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ABAE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71844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AB78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C800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84B0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021DD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FF188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</w:tr>
    </w:tbl>
    <w:p w14:paraId="1D30C840" w14:textId="77777777" w:rsidR="0099518F" w:rsidRDefault="0099518F"/>
    <w:p w14:paraId="737EFB7D" w14:textId="77777777" w:rsidR="003B0738" w:rsidRDefault="003B0738"/>
    <w:p w14:paraId="6982EC1C" w14:textId="77777777" w:rsidR="003B0738" w:rsidRDefault="003B0738"/>
    <w:p w14:paraId="5EA8D832" w14:textId="77777777" w:rsidR="003B0738" w:rsidRDefault="003B0738"/>
    <w:p w14:paraId="0E7AD0D5" w14:textId="77777777" w:rsidR="003B0738" w:rsidRDefault="003B0738"/>
    <w:p w14:paraId="52982775" w14:textId="553615EC" w:rsidR="003B0738" w:rsidRPr="009311C7" w:rsidRDefault="003B0738" w:rsidP="003B0738">
      <w:pPr>
        <w:pStyle w:val="SMH"/>
        <w:rPr>
          <w:sz w:val="20"/>
          <w:szCs w:val="20"/>
        </w:rPr>
      </w:pPr>
      <w:r>
        <w:rPr>
          <w:sz w:val="20"/>
          <w:szCs w:val="20"/>
        </w:rPr>
        <w:lastRenderedPageBreak/>
        <w:t>S7</w:t>
      </w:r>
      <w:r w:rsidRPr="009311C7">
        <w:rPr>
          <w:sz w:val="20"/>
          <w:szCs w:val="20"/>
        </w:rPr>
        <w:t xml:space="preserve"> </w:t>
      </w:r>
      <w:r w:rsidR="00D04295">
        <w:rPr>
          <w:sz w:val="20"/>
          <w:szCs w:val="20"/>
        </w:rPr>
        <w:t xml:space="preserve">Table </w:t>
      </w:r>
      <w:r w:rsidRPr="009311C7">
        <w:rPr>
          <w:sz w:val="20"/>
          <w:szCs w:val="20"/>
        </w:rPr>
        <w:t>(continued)</w:t>
      </w:r>
    </w:p>
    <w:tbl>
      <w:tblPr>
        <w:tblW w:w="14489" w:type="dxa"/>
        <w:tblInd w:w="84" w:type="dxa"/>
        <w:tblLook w:val="0000" w:firstRow="0" w:lastRow="0" w:firstColumn="0" w:lastColumn="0" w:noHBand="0" w:noVBand="0"/>
      </w:tblPr>
      <w:tblGrid>
        <w:gridCol w:w="1272"/>
        <w:gridCol w:w="750"/>
        <w:gridCol w:w="650"/>
        <w:gridCol w:w="1250"/>
        <w:gridCol w:w="1250"/>
        <w:gridCol w:w="1250"/>
        <w:gridCol w:w="1250"/>
        <w:gridCol w:w="717"/>
        <w:gridCol w:w="1139"/>
        <w:gridCol w:w="1017"/>
        <w:gridCol w:w="894"/>
        <w:gridCol w:w="1139"/>
        <w:gridCol w:w="1017"/>
        <w:gridCol w:w="894"/>
      </w:tblGrid>
      <w:tr w:rsidR="003B0738" w:rsidRPr="00D44CE8" w14:paraId="5FD34664" w14:textId="77777777" w:rsidTr="00832A8D">
        <w:trPr>
          <w:trHeight w:val="240"/>
        </w:trPr>
        <w:tc>
          <w:tcPr>
            <w:tcW w:w="12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2E85DA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levant genotype</w:t>
            </w:r>
          </w:p>
        </w:tc>
        <w:tc>
          <w:tcPr>
            <w:tcW w:w="7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D1C793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Strain</w:t>
            </w:r>
          </w:p>
        </w:tc>
        <w:tc>
          <w:tcPr>
            <w:tcW w:w="6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E221E7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Trial No.</w:t>
            </w:r>
          </w:p>
        </w:tc>
        <w:tc>
          <w:tcPr>
            <w:tcW w:w="50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3B6A0C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Sectoring Frequencies</w:t>
            </w:r>
          </w:p>
        </w:tc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35FFAA4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 </w:t>
            </w:r>
          </w:p>
        </w:tc>
        <w:tc>
          <w:tcPr>
            <w:tcW w:w="61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1F4CD5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ctual Colony Counts</w:t>
            </w:r>
          </w:p>
        </w:tc>
      </w:tr>
      <w:tr w:rsidR="003B0738" w:rsidRPr="00D44CE8" w14:paraId="6AB6F257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406150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7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E224FD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6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1B91A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170751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Before induction</w:t>
            </w: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80856B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fter Induction</w:t>
            </w:r>
          </w:p>
        </w:tc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98B2F4A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 </w:t>
            </w:r>
          </w:p>
        </w:tc>
        <w:tc>
          <w:tcPr>
            <w:tcW w:w="30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A2066A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Before Induction</w:t>
            </w:r>
          </w:p>
        </w:tc>
        <w:tc>
          <w:tcPr>
            <w:tcW w:w="30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DD1D3A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fter Induction</w:t>
            </w:r>
          </w:p>
        </w:tc>
      </w:tr>
      <w:tr w:rsidR="003B0738" w:rsidRPr="00D44CE8" w14:paraId="3A446303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7BDD42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7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E3E4CD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6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CD4C51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F5699D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White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E169A2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Pink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9E1BCD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White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9D9145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Pink</w:t>
            </w:r>
          </w:p>
        </w:tc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2DAB90A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F99E94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White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458DD4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Pink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5EAD60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ll colonies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2DE78E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White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192ED2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Pink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25E810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ll colonies</w:t>
            </w:r>
          </w:p>
        </w:tc>
      </w:tr>
      <w:tr w:rsidR="003B0738" w:rsidRPr="005700D8" w14:paraId="1E8855B8" w14:textId="77777777" w:rsidTr="00832A8D">
        <w:trPr>
          <w:trHeight w:val="240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7429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ARS317 at CEN5, ∆rad5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2157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17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E26B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FDB9B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8785C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E6453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96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B8438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1.26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BC1770" w14:textId="77777777" w:rsidR="003B0738" w:rsidRPr="00607FBA" w:rsidRDefault="003B0738" w:rsidP="00832A8D">
            <w:pPr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DBE060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BC80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55F7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9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CA83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EC24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F749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78</w:t>
            </w:r>
          </w:p>
        </w:tc>
      </w:tr>
      <w:tr w:rsidR="003B0738" w:rsidRPr="005700D8" w14:paraId="39AFB62C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D394D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C276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17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13C2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E009C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6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A2E7B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2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61305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52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45906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1.13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B7E31F" w14:textId="77777777" w:rsidR="003B0738" w:rsidRPr="00607FBA" w:rsidRDefault="003B0738" w:rsidP="00832A8D">
            <w:pPr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0C89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D439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7F12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81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B6B2E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B852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055FE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39</w:t>
            </w:r>
          </w:p>
        </w:tc>
      </w:tr>
      <w:tr w:rsidR="003B0738" w:rsidRPr="005700D8" w14:paraId="47695D7E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C7D51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634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17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D158D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080A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3D2D2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B8CF5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5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B59E4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98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542CDC" w14:textId="77777777" w:rsidR="003B0738" w:rsidRPr="00607FBA" w:rsidRDefault="003B0738" w:rsidP="00832A8D">
            <w:pPr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49D421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BD88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E3AA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14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E39A6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6424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8DD9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049</w:t>
            </w:r>
          </w:p>
        </w:tc>
      </w:tr>
      <w:tr w:rsidR="003B0738" w:rsidRPr="005700D8" w14:paraId="5D615824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485BD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B6AC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17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BC980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E2DB6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11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C5C7C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6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4D1D2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9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237C9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1.09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E2F355" w14:textId="77777777" w:rsidR="003B0738" w:rsidRPr="00607FBA" w:rsidRDefault="003B0738" w:rsidP="00832A8D">
            <w:pPr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DF180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68B5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DAD7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0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505B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97354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A57A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833</w:t>
            </w:r>
          </w:p>
        </w:tc>
      </w:tr>
      <w:tr w:rsidR="003B0738" w:rsidRPr="005700D8" w14:paraId="1F96E296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F38F0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8438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17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45583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13B9C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8B247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5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C2921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47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2C0F0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1.25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808AE1" w14:textId="77777777" w:rsidR="003B0738" w:rsidRPr="00607FBA" w:rsidRDefault="003B0738" w:rsidP="00832A8D">
            <w:pPr>
              <w:rPr>
                <w:sz w:val="20"/>
              </w:rPr>
            </w:pPr>
            <w:r w:rsidRPr="00607FBA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5CD5D2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3AB55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0D81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9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F8A4F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9ADF9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408E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913</w:t>
            </w:r>
          </w:p>
        </w:tc>
      </w:tr>
      <w:tr w:rsidR="003B0738" w:rsidRPr="005700D8" w14:paraId="39333B89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456B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970B29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607FBA">
              <w:rPr>
                <w:i/>
                <w:sz w:val="20"/>
              </w:rPr>
              <w:t>Mean of tri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164F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0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8BCA0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2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1D7E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0.69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3CAB" w14:textId="77777777" w:rsidR="003B0738" w:rsidRPr="00607FBA" w:rsidRDefault="003B0738" w:rsidP="00832A8D">
            <w:pPr>
              <w:jc w:val="right"/>
              <w:rPr>
                <w:sz w:val="20"/>
              </w:rPr>
            </w:pPr>
            <w:r w:rsidRPr="00607FBA">
              <w:rPr>
                <w:sz w:val="20"/>
              </w:rPr>
              <w:t>1.1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5A6B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607FBA">
              <w:rPr>
                <w:i/>
                <w:sz w:val="20"/>
              </w:rPr>
              <w:t>Tota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27CB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052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50EA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8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D217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76EDC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1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B1BB" w14:textId="77777777" w:rsidR="003B0738" w:rsidRPr="00607FBA" w:rsidRDefault="003B0738" w:rsidP="00832A8D">
            <w:pPr>
              <w:jc w:val="center"/>
              <w:rPr>
                <w:sz w:val="20"/>
              </w:rPr>
            </w:pPr>
            <w:r w:rsidRPr="00607FBA">
              <w:rPr>
                <w:sz w:val="20"/>
              </w:rPr>
              <w:t>9712</w:t>
            </w:r>
          </w:p>
        </w:tc>
      </w:tr>
      <w:tr w:rsidR="003B0738" w:rsidRPr="005700D8" w14:paraId="326E9EED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right w:val="nil"/>
            </w:tcBorders>
            <w:vAlign w:val="bottom"/>
          </w:tcPr>
          <w:p w14:paraId="7D7FC01F" w14:textId="77777777" w:rsidR="003B0738" w:rsidRPr="00607FBA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8FA5ECC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bottom"/>
          </w:tcPr>
          <w:p w14:paraId="28138390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4%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bottom"/>
          </w:tcPr>
          <w:p w14:paraId="0FAB01C8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5%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bottom"/>
          </w:tcPr>
          <w:p w14:paraId="2E7020A9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26%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bottom"/>
          </w:tcPr>
          <w:p w14:paraId="1EA1C66B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2%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bottom"/>
          </w:tcPr>
          <w:p w14:paraId="3F45B43D" w14:textId="77777777" w:rsidR="003B0738" w:rsidRPr="00607FBA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bottom"/>
          </w:tcPr>
          <w:p w14:paraId="702058EE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14:paraId="24009B53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bottom"/>
          </w:tcPr>
          <w:p w14:paraId="4653722E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bottom"/>
          </w:tcPr>
          <w:p w14:paraId="0A501CF1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14:paraId="3E72EEF1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bottom"/>
          </w:tcPr>
          <w:p w14:paraId="5A455F87" w14:textId="77777777" w:rsidR="003B0738" w:rsidRPr="00607FBA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7EF9C13E" w14:textId="77777777" w:rsidTr="00832A8D">
        <w:trPr>
          <w:trHeight w:val="240"/>
        </w:trPr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8D3BE9E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E44890A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64A361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14:paraId="580950E4" w14:textId="77777777" w:rsidR="003B0738" w:rsidRPr="00D44CE8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14:paraId="78711A6F" w14:textId="77777777" w:rsidR="003B0738" w:rsidRPr="00D44CE8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14:paraId="26100BD6" w14:textId="77777777" w:rsidR="003B0738" w:rsidRPr="00D44CE8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14:paraId="50A2DFCA" w14:textId="77777777" w:rsidR="003B0738" w:rsidRPr="00D44CE8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717" w:type="dxa"/>
            <w:vMerge w:val="restart"/>
            <w:vAlign w:val="bottom"/>
          </w:tcPr>
          <w:p w14:paraId="13703A6D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537E2C9B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2A821B50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5C5EA035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3534EA6B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4A11EA8E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2C6021B4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167AF60B" w14:textId="77777777" w:rsidTr="00832A8D">
        <w:trPr>
          <w:trHeight w:val="240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752F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ARS317 at CEN5, ∆dnl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6E03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7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7BF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39DD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B6ABE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4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ADDD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1.1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BDE470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7.05%</w:t>
            </w:r>
          </w:p>
        </w:tc>
        <w:tc>
          <w:tcPr>
            <w:tcW w:w="717" w:type="dxa"/>
            <w:vMerge/>
            <w:tcBorders>
              <w:bottom w:val="nil"/>
              <w:right w:val="single" w:sz="4" w:space="0" w:color="auto"/>
            </w:tcBorders>
            <w:vAlign w:val="bottom"/>
          </w:tcPr>
          <w:p w14:paraId="07F17A47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CA43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5F66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AAE6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09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0748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2A50D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6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2A6E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339</w:t>
            </w:r>
          </w:p>
        </w:tc>
      </w:tr>
      <w:tr w:rsidR="003B0738" w:rsidRPr="00D44CE8" w14:paraId="05CC5E80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DC7F6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CD22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7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7EFD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84592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1DCA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B2B72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1.1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E650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8.77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972C6B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8FBB0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77B5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3E3D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06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7A4A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3E7A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A640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95</w:t>
            </w:r>
          </w:p>
        </w:tc>
      </w:tr>
      <w:tr w:rsidR="003B0738" w:rsidRPr="00D44CE8" w14:paraId="25A187A5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214F1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A1D1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7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BF13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2E690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3F2B7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30622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1.17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F344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7.40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0526D0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AEDB3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BDAB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2785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07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EB37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78F4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7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FA53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27</w:t>
            </w:r>
          </w:p>
        </w:tc>
      </w:tr>
      <w:tr w:rsidR="003B0738" w:rsidRPr="00D44CE8" w14:paraId="371F3C68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D90EB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D684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7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55A2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F9FFF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9C4B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1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C7A79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87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32D4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6.40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CCD4E9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0B97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9289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6C84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26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D1D4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951C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364D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31</w:t>
            </w:r>
          </w:p>
        </w:tc>
      </w:tr>
      <w:tr w:rsidR="003B0738" w:rsidRPr="00D44CE8" w14:paraId="3B6997E0" w14:textId="77777777" w:rsidTr="00832A8D">
        <w:trPr>
          <w:trHeight w:val="240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D282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D9B60F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Mean of tri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A3424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F28F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43891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1.1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AF787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7.4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E29D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Tota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0828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BE7D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979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85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96A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8F3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4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8DED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492</w:t>
            </w:r>
          </w:p>
        </w:tc>
      </w:tr>
      <w:tr w:rsidR="003B0738" w:rsidRPr="00D44CE8" w14:paraId="305901DF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447F0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89AAE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2CC8C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DC757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9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1C16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5CC6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1.0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D73F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05206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76FC2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730D1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A120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A06AA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E90E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64207135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9A4B2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34F4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4AE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9C90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01FB3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CD244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7C68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06571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07AB7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9014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21B0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2F48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BCEE5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D1D0D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0B76CEA3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F743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AC97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023D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D887E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A3BAA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FC632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3330D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26C2" w14:textId="77777777" w:rsidR="003B0738" w:rsidRPr="00D44CE8" w:rsidRDefault="003B0738" w:rsidP="00832A8D">
            <w:pPr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9A5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1E52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61B29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CD8E6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9C3B2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8331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18B5660A" w14:textId="77777777" w:rsidTr="00832A8D">
        <w:trPr>
          <w:trHeight w:val="240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E202E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No ARS317, ∆rad5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640E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6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4570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B661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90D6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4CC7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6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5B298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79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617399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9C6A2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1558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9E89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2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CC19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ADA4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4A04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772</w:t>
            </w:r>
          </w:p>
        </w:tc>
      </w:tr>
      <w:tr w:rsidR="003B0738" w:rsidRPr="00D44CE8" w14:paraId="0B8F651B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18417D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5003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6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5695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6093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D4793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56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F80C9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C633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1.03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D6A6F7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D0533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4ED4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05CA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98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FE0B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CA92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2A48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040</w:t>
            </w:r>
          </w:p>
        </w:tc>
      </w:tr>
      <w:tr w:rsidR="003B0738" w:rsidRPr="00D44CE8" w14:paraId="57F93C7D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2672E9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30DA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6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0155D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06C20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0CB3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42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0AA50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294D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94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656E93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FCF2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AC52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AA65D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3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D09E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21E7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7879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346</w:t>
            </w:r>
          </w:p>
        </w:tc>
      </w:tr>
      <w:tr w:rsidR="003B0738" w:rsidRPr="00D44CE8" w14:paraId="4B9FCB2D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26DB1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86D073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Mean of tri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7D1F9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239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4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FB2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A97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9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9DB3A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Tota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C307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15D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371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2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25B7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5E0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2700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158</w:t>
            </w:r>
          </w:p>
        </w:tc>
      </w:tr>
      <w:tr w:rsidR="003B0738" w:rsidRPr="00D44CE8" w14:paraId="0114DCD3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25E01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3258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1159C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6F1FD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9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E5B76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B514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99CE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B4FFF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D38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1550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99E44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9687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8E422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38F32388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8306B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415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0B4C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F2153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4844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72DBF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D873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66203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C356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A78F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19AD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EDE17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BC79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D3690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08752104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DD90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D041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1985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B6DE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F3B4B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5B26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B5C5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D1C6F" w14:textId="77777777" w:rsidR="003B0738" w:rsidRPr="00D44CE8" w:rsidRDefault="003B0738" w:rsidP="00832A8D">
            <w:pPr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AE4E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3DA5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B82E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050C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37B3E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EA37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30635D2B" w14:textId="77777777" w:rsidTr="00832A8D">
        <w:trPr>
          <w:trHeight w:val="240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080528D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No ARS317, ∆dnl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B924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6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6E02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2A490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02B70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F3CB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9B1F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66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DE31DD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BEE4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0474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C08F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0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1148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DFB6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26F4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832</w:t>
            </w:r>
          </w:p>
        </w:tc>
      </w:tr>
      <w:tr w:rsidR="003B0738" w:rsidRPr="00D44CE8" w14:paraId="770B0B1B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FA0FD0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D8C9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6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6164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2655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6544F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D19DE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611D8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7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D76E27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A98A1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43A0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1E61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21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412B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F9A1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7C63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38</w:t>
            </w:r>
          </w:p>
        </w:tc>
      </w:tr>
      <w:tr w:rsidR="003B0738" w:rsidRPr="00D44CE8" w14:paraId="20C1383B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B60BAF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B229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6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B225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07C5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F7D5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9052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7244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5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B858DE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360DA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65A5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4AEE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3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75C1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5B03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5BBC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026</w:t>
            </w:r>
          </w:p>
        </w:tc>
      </w:tr>
      <w:tr w:rsidR="003B0738" w:rsidRPr="00D44CE8" w14:paraId="09C4251A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E3BC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AB74E5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Mean of tri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0479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2462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1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8EF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202AF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4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DC2B3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Tota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31FA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F0B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41A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4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5A7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988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CE18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996</w:t>
            </w:r>
          </w:p>
        </w:tc>
      </w:tr>
      <w:tr w:rsidR="003B0738" w:rsidRPr="00D44CE8" w14:paraId="54E63BAA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00700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95972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97170" w14:textId="77777777" w:rsidR="003B0738" w:rsidRPr="0078432C" w:rsidRDefault="003B0738" w:rsidP="00832A8D">
            <w:pPr>
              <w:jc w:val="right"/>
              <w:rPr>
                <w:sz w:val="20"/>
              </w:rPr>
            </w:pPr>
            <w:r w:rsidRPr="007E11D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19573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4CB8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1711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2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DA6A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BFC48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45F4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556B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BB10D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2EFE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B95FF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330C894C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D568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B8CB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1E90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337B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E63B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1251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7FB4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FBA70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02E4F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66EA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1ED28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402AD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79D50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C036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6273640D" w14:textId="77777777" w:rsidTr="00832A8D">
        <w:trPr>
          <w:trHeight w:val="240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BEC8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ARS317 at CEN5, ∆rad52∆dnl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C8D5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23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72E3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46B7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A8CC4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71650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56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FF678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1.02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CF39BB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6702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8A0D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F45C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1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5A05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40AE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34B0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771</w:t>
            </w:r>
          </w:p>
        </w:tc>
      </w:tr>
      <w:tr w:rsidR="003B0738" w:rsidRPr="00D44CE8" w14:paraId="26A52461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22C3F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871C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23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2F50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EFDC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AE59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3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74020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6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3FD2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85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932F09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8047C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DAF0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F5E7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83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75E9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551A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B2CD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883</w:t>
            </w:r>
          </w:p>
        </w:tc>
      </w:tr>
      <w:tr w:rsidR="003B0738" w:rsidRPr="00D44CE8" w14:paraId="213200EF" w14:textId="77777777" w:rsidTr="00832A8D">
        <w:trPr>
          <w:trHeight w:val="240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16E03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63B9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24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8C2C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6467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9C673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3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F22B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61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3808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1.21%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E7725E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1B757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7014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88B2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09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E73E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0B1D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27D6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312</w:t>
            </w:r>
          </w:p>
        </w:tc>
      </w:tr>
      <w:tr w:rsidR="003B0738" w:rsidRPr="00D44CE8" w14:paraId="6253AA1B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A97DC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808DE4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Mean of trial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03BC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BE08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0DFDE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6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32DF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1.0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177B0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Tota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9A39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572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ADC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0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CCA3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683D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6DA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966</w:t>
            </w:r>
          </w:p>
        </w:tc>
      </w:tr>
      <w:tr w:rsidR="003B0738" w:rsidRPr="00D44CE8" w14:paraId="0BA6B337" w14:textId="77777777" w:rsidTr="00832A8D">
        <w:trPr>
          <w:trHeight w:val="24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1A7DF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1FC97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3F9E1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62273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47D54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DA67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F87EB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E2ECB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F54A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00608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414FB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5C43C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636F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</w:tbl>
    <w:p w14:paraId="1535FB88" w14:textId="77777777" w:rsidR="003B0738" w:rsidRDefault="003B0738"/>
    <w:p w14:paraId="52FF4CDF" w14:textId="308CBE4A" w:rsidR="003B0738" w:rsidRPr="000654D5" w:rsidRDefault="003B0738" w:rsidP="003B0738">
      <w:pPr>
        <w:pStyle w:val="SMH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S7</w:t>
      </w:r>
      <w:r w:rsidRPr="000654D5">
        <w:rPr>
          <w:sz w:val="20"/>
          <w:szCs w:val="20"/>
        </w:rPr>
        <w:t xml:space="preserve"> </w:t>
      </w:r>
      <w:r w:rsidR="00D04295">
        <w:rPr>
          <w:sz w:val="20"/>
          <w:szCs w:val="20"/>
        </w:rPr>
        <w:t xml:space="preserve">Table </w:t>
      </w:r>
      <w:r w:rsidRPr="000654D5">
        <w:rPr>
          <w:sz w:val="20"/>
          <w:szCs w:val="20"/>
        </w:rPr>
        <w:t>(continued)</w:t>
      </w:r>
    </w:p>
    <w:tbl>
      <w:tblPr>
        <w:tblW w:w="13794" w:type="dxa"/>
        <w:tblInd w:w="84" w:type="dxa"/>
        <w:tblLayout w:type="fixed"/>
        <w:tblLook w:val="0000" w:firstRow="0" w:lastRow="0" w:firstColumn="0" w:lastColumn="0" w:noHBand="0" w:noVBand="0"/>
      </w:tblPr>
      <w:tblGrid>
        <w:gridCol w:w="1284"/>
        <w:gridCol w:w="777"/>
        <w:gridCol w:w="663"/>
        <w:gridCol w:w="1170"/>
        <w:gridCol w:w="1028"/>
        <w:gridCol w:w="1139"/>
        <w:gridCol w:w="983"/>
        <w:gridCol w:w="720"/>
        <w:gridCol w:w="1170"/>
        <w:gridCol w:w="900"/>
        <w:gridCol w:w="909"/>
        <w:gridCol w:w="1161"/>
        <w:gridCol w:w="990"/>
        <w:gridCol w:w="900"/>
      </w:tblGrid>
      <w:tr w:rsidR="003B0738" w:rsidRPr="00D44CE8" w14:paraId="2F72F59C" w14:textId="77777777" w:rsidTr="00832A8D">
        <w:trPr>
          <w:trHeight w:val="264"/>
        </w:trPr>
        <w:tc>
          <w:tcPr>
            <w:tcW w:w="12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734F742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levant genotype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5FE5633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Strain</w:t>
            </w:r>
          </w:p>
        </w:tc>
        <w:tc>
          <w:tcPr>
            <w:tcW w:w="6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93DB758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Trial No.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4FAF9C7C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Sectoring Frequencie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F132215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 </w:t>
            </w:r>
          </w:p>
        </w:tc>
        <w:tc>
          <w:tcPr>
            <w:tcW w:w="603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3C0F3BB9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ctual Colony Counts</w:t>
            </w:r>
          </w:p>
        </w:tc>
      </w:tr>
      <w:tr w:rsidR="003B0738" w:rsidRPr="00D44CE8" w14:paraId="2D7ADD9F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452D7F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7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0EF5A72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6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96DA42D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21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3E40273E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Before induction</w:t>
            </w:r>
          </w:p>
        </w:tc>
        <w:tc>
          <w:tcPr>
            <w:tcW w:w="21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3E2E47A5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fter Induction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07F61C8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 </w:t>
            </w:r>
          </w:p>
        </w:tc>
        <w:tc>
          <w:tcPr>
            <w:tcW w:w="297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01D6EB29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Before Induction</w:t>
            </w:r>
          </w:p>
        </w:tc>
        <w:tc>
          <w:tcPr>
            <w:tcW w:w="305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2D082B88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fter Induction</w:t>
            </w:r>
          </w:p>
        </w:tc>
      </w:tr>
      <w:tr w:rsidR="003B0738" w:rsidRPr="00D44CE8" w14:paraId="4F0B1A4E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D94E5BE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7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3E80B7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66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CDCCC63" w14:textId="77777777" w:rsidR="003B0738" w:rsidRPr="00D44CE8" w:rsidRDefault="003B0738" w:rsidP="00832A8D">
            <w:pPr>
              <w:rPr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99DEFD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White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0C4E67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Pink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288B9F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White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815A89" w14:textId="77777777" w:rsidR="003B0738" w:rsidRPr="00966A44" w:rsidRDefault="003B0738" w:rsidP="00832A8D">
            <w:pPr>
              <w:jc w:val="center"/>
              <w:rPr>
                <w:b/>
                <w:sz w:val="18"/>
                <w:szCs w:val="18"/>
              </w:rPr>
            </w:pPr>
            <w:r w:rsidRPr="00966A44">
              <w:rPr>
                <w:b/>
                <w:sz w:val="18"/>
                <w:szCs w:val="18"/>
              </w:rPr>
              <w:t>Red/Pink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D7AF256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AFD2C3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Whit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358272" w14:textId="77777777" w:rsidR="003B0738" w:rsidRPr="00966A44" w:rsidRDefault="003B0738" w:rsidP="00832A8D">
            <w:pPr>
              <w:jc w:val="center"/>
              <w:rPr>
                <w:b/>
                <w:sz w:val="17"/>
                <w:szCs w:val="17"/>
              </w:rPr>
            </w:pPr>
            <w:r w:rsidRPr="00966A44">
              <w:rPr>
                <w:b/>
                <w:sz w:val="17"/>
                <w:szCs w:val="17"/>
              </w:rPr>
              <w:t>Red/Pink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DA0FC7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ll colonies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9C2041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Red/White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8E4B16" w14:textId="77777777" w:rsidR="003B0738" w:rsidRPr="00966A44" w:rsidRDefault="003B0738" w:rsidP="00832A8D">
            <w:pPr>
              <w:jc w:val="center"/>
              <w:rPr>
                <w:b/>
                <w:sz w:val="19"/>
                <w:szCs w:val="19"/>
              </w:rPr>
            </w:pPr>
            <w:r w:rsidRPr="00966A44">
              <w:rPr>
                <w:b/>
                <w:sz w:val="18"/>
                <w:szCs w:val="18"/>
              </w:rPr>
              <w:t>Red/Pink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E34CED" w14:textId="77777777" w:rsidR="003B0738" w:rsidRPr="00D44CE8" w:rsidRDefault="003B0738" w:rsidP="00832A8D">
            <w:pPr>
              <w:jc w:val="center"/>
              <w:rPr>
                <w:b/>
                <w:sz w:val="20"/>
              </w:rPr>
            </w:pPr>
            <w:r w:rsidRPr="00D44CE8">
              <w:rPr>
                <w:b/>
                <w:sz w:val="20"/>
              </w:rPr>
              <w:t>All colonies</w:t>
            </w:r>
          </w:p>
        </w:tc>
      </w:tr>
      <w:tr w:rsidR="003B0738" w:rsidRPr="00D44CE8" w14:paraId="7D111AE6" w14:textId="77777777" w:rsidTr="00832A8D">
        <w:trPr>
          <w:trHeight w:val="264"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D061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No ARS317, ∆rad52∆dnl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E8AF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23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55EED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76AF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02AE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4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B96C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0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4DBB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72%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2DB985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30C7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11ED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83B2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1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1167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8876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FA45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080</w:t>
            </w:r>
          </w:p>
        </w:tc>
      </w:tr>
      <w:tr w:rsidR="003B0738" w:rsidRPr="00D44CE8" w14:paraId="59A5DD53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1D7F7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6D7E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23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5831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3292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F8E0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6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92F04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D58F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46%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FAAB2A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533E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560B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B211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93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26C4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13E6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3E85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67</w:t>
            </w:r>
          </w:p>
        </w:tc>
      </w:tr>
      <w:tr w:rsidR="003B0738" w:rsidRPr="00D44CE8" w14:paraId="574CE8E8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89311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ECBD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23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DE63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4DAE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F192E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6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5A8D7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4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B239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72%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F1F9E8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CF1C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4377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161F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52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748D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26EB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D6F8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096</w:t>
            </w:r>
          </w:p>
        </w:tc>
      </w:tr>
      <w:tr w:rsidR="003B0738" w:rsidRPr="00D44CE8" w14:paraId="22715537" w14:textId="77777777" w:rsidTr="00832A8D">
        <w:trPr>
          <w:trHeight w:val="264"/>
        </w:trPr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C8FFC26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bottom"/>
          </w:tcPr>
          <w:p w14:paraId="7AC91EE9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i/>
                <w:sz w:val="20"/>
              </w:rPr>
              <w:t>Mean of trial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0B3BA12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2%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59F60DE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2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4F7FDD5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8%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bottom"/>
          </w:tcPr>
          <w:p w14:paraId="775C041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63%</w:t>
            </w:r>
          </w:p>
        </w:tc>
        <w:tc>
          <w:tcPr>
            <w:tcW w:w="720" w:type="dxa"/>
            <w:vAlign w:val="bottom"/>
          </w:tcPr>
          <w:p w14:paraId="2015AEE3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i/>
                <w:sz w:val="20"/>
              </w:rPr>
              <w:t>Total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AE30DB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391D16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3C1AADE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58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668DBF1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6E8EF8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13B13C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343</w:t>
            </w:r>
          </w:p>
        </w:tc>
      </w:tr>
      <w:tr w:rsidR="003B0738" w:rsidRPr="00D44CE8" w14:paraId="2171F44F" w14:textId="77777777" w:rsidTr="00832A8D">
        <w:trPr>
          <w:trHeight w:val="264"/>
        </w:trPr>
        <w:tc>
          <w:tcPr>
            <w:tcW w:w="1284" w:type="dxa"/>
            <w:vAlign w:val="center"/>
          </w:tcPr>
          <w:p w14:paraId="70DED5C0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gridSpan w:val="2"/>
            <w:vAlign w:val="bottom"/>
          </w:tcPr>
          <w:p w14:paraId="2FBB1E7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170" w:type="dxa"/>
            <w:vAlign w:val="bottom"/>
          </w:tcPr>
          <w:p w14:paraId="388D5F14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3%</w:t>
            </w:r>
          </w:p>
        </w:tc>
        <w:tc>
          <w:tcPr>
            <w:tcW w:w="1028" w:type="dxa"/>
            <w:vAlign w:val="bottom"/>
          </w:tcPr>
          <w:p w14:paraId="2285488D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7%</w:t>
            </w:r>
          </w:p>
        </w:tc>
        <w:tc>
          <w:tcPr>
            <w:tcW w:w="1139" w:type="dxa"/>
            <w:vAlign w:val="bottom"/>
          </w:tcPr>
          <w:p w14:paraId="6E3D0B3B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7%</w:t>
            </w:r>
          </w:p>
        </w:tc>
        <w:tc>
          <w:tcPr>
            <w:tcW w:w="983" w:type="dxa"/>
            <w:vAlign w:val="bottom"/>
          </w:tcPr>
          <w:p w14:paraId="36E4D79C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5%</w:t>
            </w:r>
          </w:p>
        </w:tc>
        <w:tc>
          <w:tcPr>
            <w:tcW w:w="720" w:type="dxa"/>
            <w:vAlign w:val="bottom"/>
          </w:tcPr>
          <w:p w14:paraId="04305B36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170" w:type="dxa"/>
            <w:vAlign w:val="bottom"/>
          </w:tcPr>
          <w:p w14:paraId="4E27CA6F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14:paraId="678DD76B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9" w:type="dxa"/>
            <w:vAlign w:val="bottom"/>
          </w:tcPr>
          <w:p w14:paraId="478E0E92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61" w:type="dxa"/>
            <w:vAlign w:val="bottom"/>
          </w:tcPr>
          <w:p w14:paraId="2FD1C3B1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  <w:vAlign w:val="bottom"/>
          </w:tcPr>
          <w:p w14:paraId="1D4D302D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14:paraId="353DDDC7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0EE06C8B" w14:textId="77777777" w:rsidTr="00832A8D">
        <w:trPr>
          <w:trHeight w:val="264"/>
        </w:trPr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BB64C7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0B9F91C6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03A8230A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454DC65" w14:textId="77777777" w:rsidR="003B0738" w:rsidRPr="00D44CE8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2697FD83" w14:textId="77777777" w:rsidR="003B0738" w:rsidRPr="00D44CE8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2FE556DE" w14:textId="77777777" w:rsidR="003B0738" w:rsidRPr="00D44CE8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14:paraId="0C42590B" w14:textId="77777777" w:rsidR="003B0738" w:rsidRPr="00D44CE8" w:rsidRDefault="003B0738" w:rsidP="00832A8D">
            <w:pPr>
              <w:jc w:val="right"/>
              <w:rPr>
                <w:sz w:val="20"/>
              </w:rPr>
            </w:pPr>
          </w:p>
        </w:tc>
        <w:tc>
          <w:tcPr>
            <w:tcW w:w="720" w:type="dxa"/>
            <w:vAlign w:val="bottom"/>
          </w:tcPr>
          <w:p w14:paraId="685EBF07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5D36D0D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B0B48B6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2AF168C7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0A4D5B1C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4ACF938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AE1AE17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7A047CEB" w14:textId="77777777" w:rsidTr="00832A8D">
        <w:trPr>
          <w:trHeight w:val="264"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B0CF3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ARS317 at CEN5</w:t>
            </w:r>
            <w:r w:rsidRPr="00D44CE8">
              <w:rPr>
                <w:sz w:val="20"/>
              </w:rPr>
              <w:br/>
              <w:t>(no arrest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A25B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63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64BF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D95E1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BAD7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B323C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7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2E6A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1.96%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37CA73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E443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BD2C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25CE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93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416A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6496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BDA5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563</w:t>
            </w:r>
          </w:p>
        </w:tc>
      </w:tr>
      <w:tr w:rsidR="003B0738" w:rsidRPr="00D44CE8" w14:paraId="4A155377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39357D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C87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63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83EB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AE93E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2C58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12D0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6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A378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2.60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91B7F2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4AA0B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3A81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3D1D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9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534D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9D86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ECFC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920</w:t>
            </w:r>
          </w:p>
        </w:tc>
      </w:tr>
      <w:tr w:rsidR="003B0738" w:rsidRPr="00D44CE8" w14:paraId="715E53D5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2FDE17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7D45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63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B2D4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5FFA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D55E1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452A9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5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3E088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2.86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7991A8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D5B91E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B7AA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C5E5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07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AE52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5C49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389E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273</w:t>
            </w:r>
          </w:p>
        </w:tc>
      </w:tr>
      <w:tr w:rsidR="003B0738" w:rsidRPr="00D44CE8" w14:paraId="31D15052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C30864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5C17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639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C39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BCED4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A535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CE10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42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216B2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2.23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ED913D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9C48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6249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5DC9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0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C67E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A8A4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736E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381</w:t>
            </w:r>
          </w:p>
        </w:tc>
      </w:tr>
      <w:tr w:rsidR="003B0738" w:rsidRPr="00D44CE8" w14:paraId="4C5BE443" w14:textId="77777777" w:rsidTr="00832A8D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339EC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D1EE4D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Mean of tria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FB21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056C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1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E723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8F132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2.4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9EFF2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Tota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D62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7BB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03A3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83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67F6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1DB4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5CBE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137</w:t>
            </w:r>
          </w:p>
        </w:tc>
      </w:tr>
      <w:tr w:rsidR="003B0738" w:rsidRPr="00D44CE8" w14:paraId="5266F5F7" w14:textId="77777777" w:rsidTr="00832A8D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0B088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15B93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2EE24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6CFD0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3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F5E9D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9735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4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EB4DB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FEE9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C2A2E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AF22A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90BB9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3A99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D3F6D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21593CB0" w14:textId="77777777" w:rsidTr="00832A8D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D581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885C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0ABE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5BBEC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6F63E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19A7E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091D1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6C1B1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50B4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20C71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190D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E4EE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87D29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9404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  <w:tr w:rsidR="003B0738" w:rsidRPr="00D44CE8" w14:paraId="7495C25D" w14:textId="77777777" w:rsidTr="00832A8D">
        <w:trPr>
          <w:trHeight w:val="264"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7A009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No ARS317</w:t>
            </w:r>
            <w:r w:rsidRPr="00D44CE8">
              <w:rPr>
                <w:sz w:val="20"/>
              </w:rPr>
              <w:br/>
              <w:t>(no arrest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61DE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62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576BD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9125E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27498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FB9E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B5563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3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67B6F2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E21EA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FDEF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976D4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93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09FC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E32F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604D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887</w:t>
            </w:r>
          </w:p>
        </w:tc>
      </w:tr>
      <w:tr w:rsidR="003B0738" w:rsidRPr="00D44CE8" w14:paraId="673A9880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4E6472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02A3A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62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0D17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1306E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BB02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16086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0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0A96D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1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20B601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3247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BF7B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A668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96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BC3B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06E0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9792D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966</w:t>
            </w:r>
          </w:p>
        </w:tc>
      </w:tr>
      <w:tr w:rsidR="003B0738" w:rsidRPr="00D44CE8" w14:paraId="4E3FD82C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F94895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24D0D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62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2CC2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EEBAE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4412F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59325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AE1EF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13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1A7275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A5A3E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CE37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F992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7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38B92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E131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E4167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228</w:t>
            </w:r>
          </w:p>
        </w:tc>
      </w:tr>
      <w:tr w:rsidR="003B0738" w:rsidRPr="00D44CE8" w14:paraId="4EC263F4" w14:textId="77777777" w:rsidTr="00832A8D">
        <w:trPr>
          <w:trHeight w:val="264"/>
        </w:trPr>
        <w:tc>
          <w:tcPr>
            <w:tcW w:w="1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54DBF7" w14:textId="77777777" w:rsidR="003B0738" w:rsidRPr="00D44CE8" w:rsidRDefault="003B0738" w:rsidP="00832A8D">
            <w:pPr>
              <w:rPr>
                <w:sz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74D4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9629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B64C6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5C633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191FB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A22F9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5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C8DAA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37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53791E" w14:textId="77777777" w:rsidR="003B0738" w:rsidRPr="00D44CE8" w:rsidRDefault="003B0738" w:rsidP="00832A8D">
            <w:pPr>
              <w:rPr>
                <w:sz w:val="20"/>
              </w:rPr>
            </w:pPr>
            <w:r w:rsidRPr="00D44CE8">
              <w:rPr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5A3CE1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E5A6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00DD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6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0EAAC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786F9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1EB08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156</w:t>
            </w:r>
          </w:p>
        </w:tc>
      </w:tr>
      <w:tr w:rsidR="003B0738" w:rsidRPr="00D44CE8" w14:paraId="33B3B1D3" w14:textId="77777777" w:rsidTr="00832A8D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5D83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ED2437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Mean of tria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2F93F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0A042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3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CA8F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0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7ADD7" w14:textId="77777777" w:rsidR="003B0738" w:rsidRPr="00D44CE8" w:rsidRDefault="003B0738" w:rsidP="00832A8D">
            <w:pPr>
              <w:jc w:val="right"/>
              <w:rPr>
                <w:sz w:val="20"/>
              </w:rPr>
            </w:pPr>
            <w:r w:rsidRPr="00D44CE8">
              <w:rPr>
                <w:sz w:val="20"/>
              </w:rPr>
              <w:t>0.2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4B512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D44CE8">
              <w:rPr>
                <w:i/>
                <w:sz w:val="20"/>
              </w:rPr>
              <w:t>Tota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5493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05E7F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18D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82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39665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7390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7311B" w14:textId="77777777" w:rsidR="003B0738" w:rsidRPr="00D44CE8" w:rsidRDefault="003B0738" w:rsidP="00832A8D">
            <w:pPr>
              <w:jc w:val="center"/>
              <w:rPr>
                <w:sz w:val="20"/>
              </w:rPr>
            </w:pPr>
            <w:r w:rsidRPr="00D44CE8">
              <w:rPr>
                <w:sz w:val="20"/>
              </w:rPr>
              <w:t>10237</w:t>
            </w:r>
          </w:p>
        </w:tc>
      </w:tr>
      <w:tr w:rsidR="003B0738" w:rsidRPr="00D44CE8" w14:paraId="092B9497" w14:textId="77777777" w:rsidTr="00832A8D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BD67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D269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  <w:r w:rsidRPr="00F13A45">
              <w:rPr>
                <w:i/>
                <w:sz w:val="20"/>
              </w:rPr>
              <w:t>SD (samp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F69D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0B12A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3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960B7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0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18C3" w14:textId="77777777" w:rsidR="003B0738" w:rsidRPr="007E11D8" w:rsidRDefault="003B0738" w:rsidP="00832A8D">
            <w:pPr>
              <w:spacing w:before="240" w:after="60"/>
              <w:jc w:val="right"/>
              <w:outlineLvl w:val="7"/>
              <w:rPr>
                <w:sz w:val="20"/>
              </w:rPr>
            </w:pPr>
            <w:r w:rsidRPr="007E11D8">
              <w:rPr>
                <w:sz w:val="20"/>
              </w:rPr>
              <w:t>0.1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2A0DF" w14:textId="77777777" w:rsidR="003B0738" w:rsidRPr="00D44CE8" w:rsidRDefault="003B0738" w:rsidP="00832A8D">
            <w:pPr>
              <w:jc w:val="right"/>
              <w:rPr>
                <w:i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24F0C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F5681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4FDB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58DA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8A4C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15D0C" w14:textId="77777777" w:rsidR="003B0738" w:rsidRPr="00D44CE8" w:rsidRDefault="003B0738" w:rsidP="00832A8D">
            <w:pPr>
              <w:jc w:val="center"/>
              <w:rPr>
                <w:sz w:val="20"/>
              </w:rPr>
            </w:pPr>
          </w:p>
        </w:tc>
      </w:tr>
    </w:tbl>
    <w:p w14:paraId="67F028AA" w14:textId="77777777" w:rsidR="003B0738" w:rsidRDefault="003B0738"/>
    <w:sectPr w:rsidR="003B0738" w:rsidSect="007B02D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D2"/>
    <w:rsid w:val="00190F44"/>
    <w:rsid w:val="00271459"/>
    <w:rsid w:val="002C75EA"/>
    <w:rsid w:val="003B0738"/>
    <w:rsid w:val="007B02D2"/>
    <w:rsid w:val="0099518F"/>
    <w:rsid w:val="00A30423"/>
    <w:rsid w:val="00D0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AF94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738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3B0738"/>
  </w:style>
  <w:style w:type="paragraph" w:customStyle="1" w:styleId="SMH">
    <w:name w:val="SM H"/>
    <w:basedOn w:val="Normal"/>
    <w:uiPriority w:val="99"/>
    <w:rsid w:val="003B0738"/>
    <w:pPr>
      <w:keepNext/>
      <w:outlineLvl w:val="0"/>
    </w:pPr>
    <w:rPr>
      <w:b/>
      <w:bCs/>
      <w:kern w:val="32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738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3B0738"/>
  </w:style>
  <w:style w:type="paragraph" w:customStyle="1" w:styleId="SMH">
    <w:name w:val="SM H"/>
    <w:basedOn w:val="Normal"/>
    <w:uiPriority w:val="99"/>
    <w:rsid w:val="003B0738"/>
    <w:pPr>
      <w:keepNext/>
      <w:outlineLvl w:val="0"/>
    </w:pPr>
    <w:rPr>
      <w:b/>
      <w:bCs/>
      <w:kern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EADC5E-CA97-CF46-B046-CDDD549D6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97</Words>
  <Characters>4543</Characters>
  <Application>Microsoft Macintosh Word</Application>
  <DocSecurity>0</DocSecurity>
  <Lines>37</Lines>
  <Paragraphs>10</Paragraphs>
  <ScaleCrop>false</ScaleCrop>
  <Company>UCSF-Micro&amp;Immun</Company>
  <LinksUpToDate>false</LinksUpToDate>
  <CharactersWithSpaces>5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4</cp:revision>
  <dcterms:created xsi:type="dcterms:W3CDTF">2015-01-14T01:34:00Z</dcterms:created>
  <dcterms:modified xsi:type="dcterms:W3CDTF">2015-01-14T07:52:00Z</dcterms:modified>
</cp:coreProperties>
</file>